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06AB03" w14:textId="73DF89EE" w:rsidR="00FA7CE0" w:rsidRPr="007E2D84" w:rsidRDefault="00FA7CE0" w:rsidP="00FA7CE0">
      <w:pPr>
        <w:rPr>
          <w:i/>
          <w:iCs/>
        </w:rPr>
      </w:pPr>
      <w:bookmarkStart w:id="0" w:name="_GoBack"/>
      <w:bookmarkEnd w:id="0"/>
      <w:r w:rsidRPr="00E53D78">
        <w:rPr>
          <w:b/>
          <w:bCs/>
        </w:rPr>
        <w:t xml:space="preserve">Supplementary Figure 4. </w:t>
      </w:r>
      <w:r w:rsidRPr="0094310E">
        <w:rPr>
          <w:b/>
        </w:rPr>
        <w:t xml:space="preserve">Alignment of amino acid sequences of </w:t>
      </w:r>
      <w:r w:rsidRPr="0094310E">
        <w:rPr>
          <w:b/>
          <w:i/>
          <w:iCs/>
        </w:rPr>
        <w:t xml:space="preserve">G. pallida </w:t>
      </w:r>
      <w:r w:rsidRPr="0094310E">
        <w:rPr>
          <w:b/>
        </w:rPr>
        <w:t>(</w:t>
      </w:r>
      <w:proofErr w:type="spellStart"/>
      <w:r w:rsidR="001A4EE5">
        <w:rPr>
          <w:b/>
        </w:rPr>
        <w:t>G</w:t>
      </w:r>
      <w:r w:rsidRPr="0094310E">
        <w:rPr>
          <w:b/>
        </w:rPr>
        <w:t>p</w:t>
      </w:r>
      <w:r w:rsidR="001A4EE5">
        <w:rPr>
          <w:b/>
        </w:rPr>
        <w:t>a</w:t>
      </w:r>
      <w:proofErr w:type="spellEnd"/>
      <w:r w:rsidRPr="0094310E">
        <w:rPr>
          <w:b/>
        </w:rPr>
        <w:t xml:space="preserve">) and </w:t>
      </w:r>
      <w:r w:rsidRPr="0094310E">
        <w:rPr>
          <w:b/>
          <w:i/>
          <w:iCs/>
        </w:rPr>
        <w:t xml:space="preserve">C. elegans </w:t>
      </w:r>
      <w:r w:rsidRPr="0094310E">
        <w:rPr>
          <w:b/>
        </w:rPr>
        <w:t>(</w:t>
      </w:r>
      <w:r w:rsidR="001A4EE5">
        <w:rPr>
          <w:b/>
        </w:rPr>
        <w:t>C</w:t>
      </w:r>
      <w:r w:rsidRPr="0094310E">
        <w:rPr>
          <w:b/>
        </w:rPr>
        <w:t>e) MOD-1.</w:t>
      </w:r>
      <w:r w:rsidRPr="00E53D78">
        <w:t xml:space="preserve"> </w:t>
      </w:r>
      <w:r w:rsidR="00CA14A0">
        <w:t xml:space="preserve">The cloned </w:t>
      </w:r>
      <w:r w:rsidR="00CA14A0" w:rsidRPr="0094310E">
        <w:rPr>
          <w:i/>
        </w:rPr>
        <w:t>G. pallida</w:t>
      </w:r>
      <w:r w:rsidR="00CA14A0">
        <w:t xml:space="preserve"> </w:t>
      </w:r>
      <w:r w:rsidR="00CA14A0" w:rsidRPr="0094310E">
        <w:rPr>
          <w:i/>
        </w:rPr>
        <w:t>mod-1</w:t>
      </w:r>
      <w:r w:rsidR="00CA14A0">
        <w:t xml:space="preserve"> is based on gene model</w:t>
      </w:r>
      <w:r w:rsidR="00CA14A0" w:rsidRPr="00CA14A0">
        <w:rPr>
          <w:rFonts w:ascii="Courier New" w:eastAsia="Calibri" w:hAnsi="Courier New" w:cs="Courier New"/>
          <w:b/>
          <w:bCs/>
          <w:lang w:eastAsia="en-US"/>
        </w:rPr>
        <w:t xml:space="preserve"> </w:t>
      </w:r>
      <w:r w:rsidR="00CA14A0" w:rsidRPr="0094310E">
        <w:rPr>
          <w:bCs/>
        </w:rPr>
        <w:t>GPLIN_001254300.</w:t>
      </w:r>
      <w:r w:rsidR="00CA14A0">
        <w:rPr>
          <w:b/>
          <w:bCs/>
        </w:rPr>
        <w:t xml:space="preserve"> </w:t>
      </w:r>
      <w:r w:rsidR="00CA14A0">
        <w:t xml:space="preserve"> </w:t>
      </w:r>
      <w:r w:rsidRPr="00E53D78">
        <w:t>In the alignment shown '</w:t>
      </w:r>
      <w:r w:rsidR="001A4EE5">
        <w:t>І</w:t>
      </w:r>
      <w:r w:rsidRPr="00E53D78">
        <w:t>' indicates identical amino acids, ':' and '.'</w:t>
      </w:r>
      <w:r>
        <w:rPr>
          <w:i/>
          <w:iCs/>
        </w:rPr>
        <w:t xml:space="preserve"> </w:t>
      </w:r>
      <w:r w:rsidRPr="00E53D78">
        <w:t xml:space="preserve">indicate similar amino acids at each position. The identity between </w:t>
      </w:r>
      <w:r w:rsidRPr="00E53D78">
        <w:rPr>
          <w:i/>
          <w:iCs/>
        </w:rPr>
        <w:t xml:space="preserve">G. pallida </w:t>
      </w:r>
      <w:r>
        <w:t>MOD-1</w:t>
      </w:r>
      <w:r w:rsidRPr="00E53D78">
        <w:t xml:space="preserve"> and </w:t>
      </w:r>
      <w:r w:rsidRPr="00E53D78">
        <w:rPr>
          <w:i/>
          <w:iCs/>
        </w:rPr>
        <w:t>C.</w:t>
      </w:r>
      <w:r>
        <w:rPr>
          <w:i/>
          <w:iCs/>
        </w:rPr>
        <w:t xml:space="preserve"> </w:t>
      </w:r>
      <w:r w:rsidRPr="00E53D78">
        <w:rPr>
          <w:i/>
          <w:iCs/>
        </w:rPr>
        <w:t xml:space="preserve">elegans </w:t>
      </w:r>
      <w:r>
        <w:t>MOD-1</w:t>
      </w:r>
      <w:r w:rsidRPr="00E53D78">
        <w:t xml:space="preserve">a is </w:t>
      </w:r>
      <w:r>
        <w:t>4</w:t>
      </w:r>
      <w:r w:rsidR="0032786F">
        <w:t>6.1</w:t>
      </w:r>
      <w:r w:rsidRPr="00E53D78">
        <w:t>%.</w:t>
      </w:r>
      <w:r>
        <w:t xml:space="preserve"> There are </w:t>
      </w:r>
      <w:r w:rsidR="0032786F">
        <w:t xml:space="preserve">55.7% </w:t>
      </w:r>
      <w:r>
        <w:t>similar positions.</w:t>
      </w:r>
    </w:p>
    <w:p w14:paraId="5BDB506E" w14:textId="77777777" w:rsidR="00FA7CE0" w:rsidRDefault="00FA7CE0" w:rsidP="00FA7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0"/>
          <w:szCs w:val="20"/>
          <w:lang w:eastAsia="en-GB"/>
        </w:rPr>
      </w:pPr>
    </w:p>
    <w:p w14:paraId="07A96A99" w14:textId="61BB7475" w:rsidR="00FA7CE0" w:rsidRPr="00B70719" w:rsidRDefault="0032786F" w:rsidP="00FA7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0"/>
          <w:szCs w:val="20"/>
          <w:lang w:eastAsia="en-GB"/>
        </w:rPr>
      </w:pPr>
      <w:r w:rsidRPr="0032786F">
        <w:rPr>
          <w:rFonts w:ascii="Consolas" w:eastAsia="Times New Roman" w:hAnsi="Consolas" w:cs="Courier New"/>
          <w:color w:val="000000"/>
          <w:sz w:val="20"/>
          <w:szCs w:val="20"/>
          <w:lang w:eastAsia="en-GB"/>
        </w:rPr>
        <w:t>EMBOSS Needle</w:t>
      </w:r>
      <w:r w:rsidRPr="0032786F" w:rsidDel="0032786F">
        <w:rPr>
          <w:rFonts w:ascii="Consolas" w:eastAsia="Times New Roman" w:hAnsi="Consolas" w:cs="Courier New"/>
          <w:color w:val="000000"/>
          <w:sz w:val="20"/>
          <w:szCs w:val="20"/>
          <w:lang w:eastAsia="en-GB"/>
        </w:rPr>
        <w:t xml:space="preserve"> </w:t>
      </w:r>
      <w:r>
        <w:rPr>
          <w:rFonts w:ascii="Consolas" w:eastAsia="Times New Roman" w:hAnsi="Consolas" w:cs="Courier New"/>
          <w:color w:val="000000"/>
          <w:sz w:val="20"/>
          <w:szCs w:val="20"/>
          <w:lang w:eastAsia="en-GB"/>
        </w:rPr>
        <w:t xml:space="preserve">pairwise </w:t>
      </w:r>
      <w:r w:rsidR="00FA7CE0" w:rsidRPr="00B70719">
        <w:rPr>
          <w:rFonts w:ascii="Consolas" w:eastAsia="Times New Roman" w:hAnsi="Consolas" w:cs="Courier New"/>
          <w:color w:val="000000"/>
          <w:sz w:val="20"/>
          <w:szCs w:val="20"/>
          <w:lang w:eastAsia="en-GB"/>
        </w:rPr>
        <w:t>sequence alignment</w:t>
      </w:r>
    </w:p>
    <w:p w14:paraId="096B32DF" w14:textId="77777777" w:rsidR="00FA7CE0" w:rsidRPr="00B70719" w:rsidRDefault="00FA7CE0" w:rsidP="00FA7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0"/>
          <w:szCs w:val="20"/>
          <w:lang w:eastAsia="en-GB"/>
        </w:rPr>
      </w:pPr>
    </w:p>
    <w:p w14:paraId="708B4CD5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CeMOD-1a           </w:t>
      </w: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--------MKFIPEITLLLLLFVH---STQAKGKRRKCPEGAWSEGKIMN     39</w:t>
      </w:r>
    </w:p>
    <w:p w14:paraId="2B0F6D95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</w:t>
      </w: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...:|   |||||.||   ..:|..:|:||| |:.||.||:.</w:t>
      </w:r>
    </w:p>
    <w:p w14:paraId="09EBBDAE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GpaMOD-1           </w:t>
      </w: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MLCPTGRRRLLLP---LLLLLAVHFQLHRKAIARRQKCP-GSLSEDKILK     46</w:t>
      </w:r>
    </w:p>
    <w:p w14:paraId="33D879CE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12C59327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CeMOD-1a           </w:t>
      </w: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IMSNYTKMLPDA---EDSVQVNIEIHVQDMGSLNEISSDFEIDILFTQL     86</w:t>
      </w:r>
    </w:p>
    <w:p w14:paraId="40AB054D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</w:t>
      </w: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.:..||||.|||:   ::||.|.:|:||||||||||||:|||||||||||</w:t>
      </w:r>
    </w:p>
    <w:p w14:paraId="7BF73568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GpaMOD-1          </w:t>
      </w: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EMFRNYTKRLPDSDHKDESVHVEVEMHVQDMGSLNEISADFEIDILFTQL     96</w:t>
      </w:r>
    </w:p>
    <w:p w14:paraId="55C8E033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164DE377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CeMOD-1a           WHDSALSFAHLPA-CKRNITMETRLLPKIWSPNTCMINSKRTTVHASPSE    135</w:t>
      </w:r>
    </w:p>
    <w:p w14:paraId="451C0507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</w:t>
      </w: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|||.:|||.:|.: |.||||||:|.|..||:||||:||:|||:|||||::</w:t>
      </w:r>
    </w:p>
    <w:p w14:paraId="5EF9AB3E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GpaMOD-1          </w:t>
      </w: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WHDPSLSFVNLSSECVRNITMESRYLKDIWTPNTCIINAKRTSVHASPAD    146</w:t>
      </w:r>
    </w:p>
    <w:p w14:paraId="2B2B513A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37D7E088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CeMOD-1a          </w:t>
      </w: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NVMVILYENGTVWINHRLSVKSPCNLDLRQFPFDTQTCILIFESYSHNSE    185</w:t>
      </w:r>
    </w:p>
    <w:p w14:paraId="6FCD9FAA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</w:t>
      </w: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|:|.|||||||:|.|||||||:||.||||.||||||||.|:.||||||:|</w:t>
      </w:r>
    </w:p>
    <w:p w14:paraId="3E7329EE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GpaMOD-1          </w:t>
      </w: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NIMFILYENGTIWTNHRLSVKAPCALDLRTFPFDTQTCELLLESYSHNNE    196</w:t>
      </w:r>
    </w:p>
    <w:p w14:paraId="631C5BF6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5200D7AA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CeMOD-1a          </w:t>
      </w: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EVELHWMEEAVTLMKPIQLPDFDMVHYSTKKETLLYPNGYWDQLQVTFTF    235</w:t>
      </w:r>
    </w:p>
    <w:p w14:paraId="055E72CC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</w:t>
      </w: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||.||||.|.:|:|||||||||||:.::||:.::||||||||:||..|||</w:t>
      </w:r>
    </w:p>
    <w:p w14:paraId="1366AE04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GpaMOD-1          </w:t>
      </w: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EVTLHWMAEPITMMKPIQLPDFDMIQFATKRVSVLYPNGYWDELQARFTF    246</w:t>
      </w:r>
    </w:p>
    <w:p w14:paraId="652E81E1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443977F2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CeMOD-1a          </w:t>
      </w: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KRRYGFYIIQAYVPTYLTIIVSWVSFCMEPKALPARTTVGISSLLALTFQ    285</w:t>
      </w:r>
    </w:p>
    <w:p w14:paraId="6BBB4545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</w:t>
      </w: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||||||||:|||||||||||||||:|||||||||||||||:|||||||.|</w:t>
      </w:r>
    </w:p>
    <w:p w14:paraId="0A5D576A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GpaMOD-1          </w:t>
      </w: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KRRYGFYILQAYVPTYLTIIVSWVAFCMEPKALPARTTVGVSSLLALTLQ    296</w:t>
      </w:r>
    </w:p>
    <w:p w14:paraId="39EF2DFD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27C40A65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CeMOD-1a          </w:t>
      </w: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FGNILKNLPRVSYVKAMDVWMLGCISFVFGTMVELAFVCYISRCQNSVRN    335</w:t>
      </w:r>
    </w:p>
    <w:p w14:paraId="26CF831C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</w:t>
      </w: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||||.|||||||||||||||||||||||||||:|||.||||:|.|:.:|:</w:t>
      </w:r>
    </w:p>
    <w:p w14:paraId="01E5886A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GpaMOD-1          </w:t>
      </w: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FGNIHKNLPRVSYVKAMDVWMLGCISFVFGTMIELAVVCYITRRQSMMRS    346</w:t>
      </w:r>
    </w:p>
    <w:p w14:paraId="5DAF09AC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1F12EA0C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CeMOD-1a          </w:t>
      </w: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AERRRERMRN------SQVWANGSCRTRSNGYANG---------------    364</w:t>
      </w:r>
    </w:p>
    <w:p w14:paraId="33A9A1AE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</w:t>
      </w: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...||...|.      ||.:|:.:.|:.::..|.|               </w:t>
      </w:r>
    </w:p>
    <w:p w14:paraId="0DAC6974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GpaMOD-1          </w:t>
      </w: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RLARRSSSRGDSLSMYSQHFAHSNRRSFASSCALGDEPPGENTPKKMNYC    396</w:t>
      </w:r>
    </w:p>
    <w:p w14:paraId="2A56476E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4AFF1AF5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CeMOD-1a          </w:t>
      </w: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-----------------GSVISHYHPTSNG------NGNNNRH-------    384</w:t>
      </w:r>
    </w:p>
    <w:p w14:paraId="37B9F43C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</w:t>
      </w: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.||..|..|..||      ||...|.       </w:t>
      </w:r>
    </w:p>
    <w:p w14:paraId="73DB635B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GpaMOD-1         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</w:t>
      </w: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PEATSFRLLATQRGSRPSSVRLHTLPVRNGTIPSSTNGAQRRRTSNSSNC    446</w:t>
      </w:r>
    </w:p>
    <w:p w14:paraId="427F97CA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33EEF26E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CeMOD-1a          </w:t>
      </w: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----------------------------------------DTPQVTGRGS    394</w:t>
      </w:r>
    </w:p>
    <w:p w14:paraId="70D73BD3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</w:t>
      </w: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.|....|.|.</w:t>
      </w:r>
    </w:p>
    <w:p w14:paraId="0C1F1401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GpaMOD-1         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</w:t>
      </w: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GGIFPLARRRLKRRSEIDRDVHAGDKSPAIFHPIKQKDDISTTAEVGTGD    496</w:t>
      </w:r>
    </w:p>
    <w:p w14:paraId="1F4F11B4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3766E7BB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CeMOD-1a          </w:t>
      </w: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L------HRN----GPPSPLNLQMTTFDSE-------IPLTFDQL-----    422</w:t>
      </w:r>
    </w:p>
    <w:p w14:paraId="01D4B366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</w:t>
      </w: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:      |.:    .||:    |...|.|:       ||:...|.     </w:t>
      </w:r>
    </w:p>
    <w:p w14:paraId="57F307F3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GpaMOD-1          </w:t>
      </w: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ICIAVPTHTHCAAASPPA----QRRAFRSQNGSVPEGIPIDKAQTSAGEE    542</w:t>
      </w:r>
    </w:p>
    <w:p w14:paraId="2184E274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01F03936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CeMOD-1a          </w:t>
      </w: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----PVSMESDRPLIEEMRSTSPPP-PSGCLAR-----------------    450</w:t>
      </w:r>
    </w:p>
    <w:p w14:paraId="77CF8183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</w:t>
      </w: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.|...|...:.|||....|.| |...:.|                 </w:t>
      </w:r>
    </w:p>
    <w:p w14:paraId="6EA887EF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GpaMOD-1          </w:t>
      </w: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RHNNSVDKRSANAIPEEMFPFIPSPMPMPSIGRPLRPSLSSRWRSFGDEE    592</w:t>
      </w:r>
    </w:p>
    <w:p w14:paraId="5273CAA4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3F31E84B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CeMOD-1a          </w:t>
      </w: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--------FHPEAVDKFSIVAFPLAFTMFNLVYWWHYLS--QTFDQNYQ-    489</w:t>
      </w:r>
    </w:p>
    <w:p w14:paraId="78A9629B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</w:t>
      </w: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..||::||.|||.|||.||:|||:|||:|||  ..||.:.. </w:t>
      </w:r>
    </w:p>
    <w:p w14:paraId="1538BA97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GpaMOD-1          </w:t>
      </w: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EEEENRLIIQPESIDKLSIVVFPLTFTLFNLIYWWYYLSLGSQFDWDNDG    642</w:t>
      </w:r>
    </w:p>
    <w:p w14:paraId="3C5AE415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05ECE06F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CeMOD-1a    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</w:t>
      </w: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--------------    489</w:t>
      </w:r>
    </w:p>
    <w:p w14:paraId="6B6ABDE4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</w:t>
      </w: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</w:t>
      </w:r>
    </w:p>
    <w:p w14:paraId="7903BD2D" w14:textId="77777777" w:rsidR="0032786F" w:rsidRPr="0032786F" w:rsidRDefault="0032786F" w:rsidP="00327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GpaMOD-1          </w:t>
      </w:r>
      <w:r w:rsidRPr="0032786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TLVNQHNDDRPNKQ    656</w:t>
      </w:r>
    </w:p>
    <w:p w14:paraId="7A1DB9D3" w14:textId="1753767B" w:rsidR="00CA5EA8" w:rsidRDefault="0032786F" w:rsidP="009431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</w:pPr>
      <w:r w:rsidRPr="00B70719" w:rsidDel="0032786F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</w:t>
      </w:r>
    </w:p>
    <w:sectPr w:rsidR="00CA5E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7CE0"/>
    <w:rsid w:val="001A4EE5"/>
    <w:rsid w:val="0032786F"/>
    <w:rsid w:val="0094310E"/>
    <w:rsid w:val="00CA14A0"/>
    <w:rsid w:val="00CA5EA8"/>
    <w:rsid w:val="00D91F3C"/>
    <w:rsid w:val="00FA7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F1990"/>
  <w15:chartTrackingRefBased/>
  <w15:docId w15:val="{820202A8-E8D8-4451-8680-3E3EAE5E8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A7CE0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78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86F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518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20</Words>
  <Characters>296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3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den-Dye L.M.</dc:creator>
  <cp:keywords/>
  <dc:description/>
  <cp:lastModifiedBy>Holden-Dye L.M.</cp:lastModifiedBy>
  <cp:revision>5</cp:revision>
  <dcterms:created xsi:type="dcterms:W3CDTF">2020-01-09T11:54:00Z</dcterms:created>
  <dcterms:modified xsi:type="dcterms:W3CDTF">2020-04-15T12:46:00Z</dcterms:modified>
</cp:coreProperties>
</file>